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F09348" w14:textId="10D0EBD5" w:rsidR="0034583F" w:rsidRDefault="00770F0B">
      <w:pPr>
        <w:rPr>
          <w:b/>
          <w:bCs/>
        </w:rPr>
      </w:pPr>
      <w:bookmarkStart w:id="0" w:name="_GoBack"/>
      <w:bookmarkEnd w:id="0"/>
      <w:r>
        <w:rPr>
          <w:b/>
          <w:bCs/>
        </w:rPr>
        <w:t>EPIDEMIOLOGICAL STUDY ON FACE MASKS AND ACNE IN A NIGERIAN POPULATION</w:t>
      </w:r>
    </w:p>
    <w:p w14:paraId="6CADE526" w14:textId="554CDD5D" w:rsidR="00140DB9" w:rsidRDefault="00140DB9">
      <w:r>
        <w:t xml:space="preserve">Dear respondent I am a Medical Doctor working in a hospital in Abuja and I am carrying out </w:t>
      </w:r>
      <w:r w:rsidR="000345D0">
        <w:t>research</w:t>
      </w:r>
      <w:r>
        <w:t xml:space="preserve"> to find out possible associations between wearing of face masks and </w:t>
      </w:r>
      <w:r w:rsidR="00770F0B">
        <w:t>acne. This study intends to add more knowledge on the subject with a view to further finding solutions in future studies.</w:t>
      </w:r>
    </w:p>
    <w:p w14:paraId="69C1302E" w14:textId="5E3B5B78" w:rsidR="00140DB9" w:rsidRDefault="00140DB9">
      <w:r>
        <w:t xml:space="preserve">I will be grateful if you can help respond to this questions </w:t>
      </w:r>
      <w:r w:rsidR="009323B6">
        <w:t>underlisted. You</w:t>
      </w:r>
      <w:r>
        <w:t xml:space="preserve"> however may wish to decline without any consequences whatsoever.</w:t>
      </w:r>
    </w:p>
    <w:p w14:paraId="2FF4ED77" w14:textId="5934F1F4" w:rsidR="00140DB9" w:rsidRPr="00140DB9" w:rsidRDefault="009323B6">
      <w:r>
        <w:t>By</w:t>
      </w:r>
      <w:r w:rsidR="00140DB9">
        <w:t xml:space="preserve"> agreeing to fill this form i</w:t>
      </w:r>
      <w:r>
        <w:t>t is taken</w:t>
      </w:r>
      <w:r w:rsidR="00140DB9">
        <w:t xml:space="preserve"> </w:t>
      </w:r>
      <w:r>
        <w:t xml:space="preserve">that you have given your </w:t>
      </w:r>
      <w:r w:rsidR="00140DB9">
        <w:t>consent to participate in this study.</w:t>
      </w:r>
      <w:r>
        <w:t xml:space="preserve"> </w:t>
      </w:r>
      <w:r w:rsidR="00140DB9">
        <w:t>Thank</w:t>
      </w:r>
      <w:r>
        <w:t xml:space="preserve"> you.</w:t>
      </w:r>
    </w:p>
    <w:p w14:paraId="21AF58A2" w14:textId="56CA6933" w:rsidR="00075FC5" w:rsidRPr="00A63A63" w:rsidRDefault="00075FC5">
      <w:pPr>
        <w:rPr>
          <w:b/>
          <w:bCs/>
        </w:rPr>
      </w:pPr>
      <w:r w:rsidRPr="00A63A63">
        <w:rPr>
          <w:b/>
          <w:bCs/>
        </w:rPr>
        <w:t>Demographic Details</w:t>
      </w:r>
      <w:r w:rsidR="00770F0B">
        <w:rPr>
          <w:b/>
          <w:bCs/>
        </w:rPr>
        <w:t xml:space="preserve">                                                                                                       No………….</w:t>
      </w:r>
    </w:p>
    <w:p w14:paraId="34B806C4" w14:textId="3AAFE4E2" w:rsidR="00132BA8" w:rsidRDefault="00075FC5">
      <w:r>
        <w:t>(1) Age</w:t>
      </w:r>
      <w:r w:rsidR="00132BA8">
        <w:t xml:space="preserve"> </w:t>
      </w:r>
      <w:r w:rsidR="00084B63">
        <w:t xml:space="preserve">  ……………………………</w:t>
      </w:r>
    </w:p>
    <w:p w14:paraId="5E17CC72" w14:textId="2E346502" w:rsidR="00132BA8" w:rsidRDefault="00075FC5">
      <w:r>
        <w:t xml:space="preserve">(2) </w:t>
      </w:r>
      <w:r w:rsidR="006C7849">
        <w:t>Sex (</w:t>
      </w:r>
      <w:proofErr w:type="spellStart"/>
      <w:r w:rsidR="00A63A63">
        <w:t>i</w:t>
      </w:r>
      <w:proofErr w:type="spellEnd"/>
      <w:r w:rsidR="00084B63">
        <w:t xml:space="preserve">) </w:t>
      </w:r>
      <w:r w:rsidR="009323B6">
        <w:t>Male (</w:t>
      </w:r>
      <w:r w:rsidR="00084B63">
        <w:t>ii)Female</w:t>
      </w:r>
    </w:p>
    <w:p w14:paraId="705CCFF3" w14:textId="2E1C9FF9" w:rsidR="00132BA8" w:rsidRPr="00A63A63" w:rsidRDefault="00075FC5" w:rsidP="006926A5">
      <w:pPr>
        <w:spacing w:before="240"/>
        <w:rPr>
          <w:b/>
          <w:bCs/>
        </w:rPr>
      </w:pPr>
      <w:r>
        <w:t xml:space="preserve">(3) </w:t>
      </w:r>
      <w:r w:rsidR="00B14EB2">
        <w:t>Occupation (</w:t>
      </w:r>
      <w:proofErr w:type="spellStart"/>
      <w:r w:rsidR="00084B63">
        <w:t>i</w:t>
      </w:r>
      <w:proofErr w:type="spellEnd"/>
      <w:r w:rsidR="00084B63">
        <w:t xml:space="preserve">) self-employed </w:t>
      </w:r>
      <w:r w:rsidR="006926A5">
        <w:t>(ii</w:t>
      </w:r>
      <w:r w:rsidR="00084B63">
        <w:t xml:space="preserve">) </w:t>
      </w:r>
      <w:r w:rsidR="006C7849">
        <w:t>farming (</w:t>
      </w:r>
      <w:r w:rsidR="00084B63">
        <w:t xml:space="preserve">iii) health </w:t>
      </w:r>
      <w:r w:rsidR="006C7849">
        <w:t>worker (</w:t>
      </w:r>
      <w:r w:rsidR="00084B63">
        <w:t>iv) Civil servant other than health worker</w:t>
      </w:r>
      <w:r w:rsidR="00D156FA">
        <w:t xml:space="preserve"> (v) unemployed </w:t>
      </w:r>
    </w:p>
    <w:p w14:paraId="6E58A307" w14:textId="409D3117" w:rsidR="00132BA8" w:rsidRPr="00A63A63" w:rsidRDefault="00A63A63">
      <w:pPr>
        <w:rPr>
          <w:b/>
          <w:bCs/>
        </w:rPr>
      </w:pPr>
      <w:r w:rsidRPr="00A63A63">
        <w:rPr>
          <w:b/>
          <w:bCs/>
        </w:rPr>
        <w:t>Medical History</w:t>
      </w:r>
    </w:p>
    <w:p w14:paraId="2A03433C" w14:textId="779DEB5B" w:rsidR="00132BA8" w:rsidRDefault="00075FC5">
      <w:r>
        <w:t>(4) Do</w:t>
      </w:r>
      <w:r w:rsidR="00132BA8">
        <w:t xml:space="preserve"> you have any known allergies?</w:t>
      </w:r>
      <w:r w:rsidR="00084B63">
        <w:t xml:space="preserve"> I) </w:t>
      </w:r>
      <w:r w:rsidR="00B14EB2">
        <w:t>Yes (</w:t>
      </w:r>
      <w:r w:rsidR="00084B63">
        <w:t>ii) No</w:t>
      </w:r>
    </w:p>
    <w:p w14:paraId="1684ECE0" w14:textId="00185B4F" w:rsidR="00132BA8" w:rsidRDefault="00075FC5" w:rsidP="00075FC5">
      <w:r>
        <w:t xml:space="preserve">(5) </w:t>
      </w:r>
      <w:r w:rsidR="00132BA8">
        <w:t>If yes to</w:t>
      </w:r>
      <w:r w:rsidR="00084B63">
        <w:t xml:space="preserve"> no </w:t>
      </w:r>
      <w:r w:rsidR="00B14EB2">
        <w:t>4 what</w:t>
      </w:r>
      <w:r w:rsidR="00084B63">
        <w:t xml:space="preserve"> allergies please</w:t>
      </w:r>
      <w:r w:rsidR="00A63A63">
        <w:t>?</w:t>
      </w:r>
      <w:r>
        <w:t xml:space="preserve"> </w:t>
      </w:r>
      <w:r w:rsidR="00084B63">
        <w:t>……………………………</w:t>
      </w:r>
    </w:p>
    <w:p w14:paraId="350E0BBF" w14:textId="39734D49" w:rsidR="00A63A63" w:rsidRPr="00A63A63" w:rsidRDefault="00A63A63" w:rsidP="00075FC5">
      <w:pPr>
        <w:rPr>
          <w:b/>
          <w:bCs/>
        </w:rPr>
      </w:pPr>
      <w:r w:rsidRPr="00A63A63">
        <w:rPr>
          <w:b/>
          <w:bCs/>
        </w:rPr>
        <w:t xml:space="preserve">Use of face </w:t>
      </w:r>
      <w:r w:rsidR="00B14EB2" w:rsidRPr="00A63A63">
        <w:rPr>
          <w:b/>
          <w:bCs/>
        </w:rPr>
        <w:t>masks.</w:t>
      </w:r>
    </w:p>
    <w:p w14:paraId="25F164C8" w14:textId="6E98A2EC" w:rsidR="00132BA8" w:rsidRDefault="00075FC5">
      <w:r>
        <w:t xml:space="preserve">(6) </w:t>
      </w:r>
      <w:r w:rsidR="00132BA8">
        <w:t>For how long do you wear face masks</w:t>
      </w:r>
      <w:r w:rsidR="00084B63">
        <w:t xml:space="preserve"> each </w:t>
      </w:r>
      <w:r w:rsidR="00A63A63">
        <w:t>day?</w:t>
      </w:r>
      <w:r w:rsidR="00132BA8">
        <w:t xml:space="preserve"> </w:t>
      </w:r>
      <w:r w:rsidR="00084B63">
        <w:t xml:space="preserve">  (</w:t>
      </w:r>
      <w:proofErr w:type="spellStart"/>
      <w:r w:rsidR="00084B63">
        <w:t>i</w:t>
      </w:r>
      <w:proofErr w:type="spellEnd"/>
      <w:r w:rsidR="00084B63">
        <w:t>)</w:t>
      </w:r>
      <w:r w:rsidR="004D0220">
        <w:t xml:space="preserve">  2</w:t>
      </w:r>
      <w:r w:rsidR="00A63A63">
        <w:t>hours (</w:t>
      </w:r>
      <w:r w:rsidR="004D0220">
        <w:t>ii)2-4hours (iii) 4-8hours (iv)</w:t>
      </w:r>
      <w:r w:rsidR="00084B63">
        <w:t xml:space="preserve"> </w:t>
      </w:r>
      <w:r w:rsidR="004D0220">
        <w:t>8-12hours (v)above 12hours</w:t>
      </w:r>
    </w:p>
    <w:p w14:paraId="22E25A6E" w14:textId="4D580546" w:rsidR="00132BA8" w:rsidRDefault="00084B63">
      <w:r>
        <w:t xml:space="preserve">(7) </w:t>
      </w:r>
      <w:r w:rsidR="00132BA8">
        <w:t>Which type do you wear most often</w:t>
      </w:r>
      <w:r w:rsidR="004D0220">
        <w:t xml:space="preserve"> (</w:t>
      </w:r>
      <w:proofErr w:type="spellStart"/>
      <w:r w:rsidR="004D0220">
        <w:t>i</w:t>
      </w:r>
      <w:proofErr w:type="spellEnd"/>
      <w:r w:rsidR="004D0220">
        <w:t>) cloth/</w:t>
      </w:r>
      <w:r w:rsidR="00B14EB2">
        <w:t>fabric (</w:t>
      </w:r>
      <w:r w:rsidR="004D0220">
        <w:t>ii)</w:t>
      </w:r>
      <w:r w:rsidR="00A63A63">
        <w:t xml:space="preserve"> Surgical </w:t>
      </w:r>
      <w:r w:rsidR="00B14EB2">
        <w:t>masks (</w:t>
      </w:r>
      <w:r w:rsidR="00A63A63">
        <w:t>iii) N95</w:t>
      </w:r>
    </w:p>
    <w:p w14:paraId="0BEC3A92" w14:textId="0DDCA0B9" w:rsidR="00132BA8" w:rsidRDefault="00084B63">
      <w:r>
        <w:t>(8)</w:t>
      </w:r>
      <w:r w:rsidR="00A63A63">
        <w:t xml:space="preserve"> </w:t>
      </w:r>
      <w:r w:rsidR="00132BA8">
        <w:t>Did you have acne before COVID -19 pandemic</w:t>
      </w:r>
      <w:r w:rsidR="00D156FA">
        <w:t xml:space="preserve"> (</w:t>
      </w:r>
      <w:proofErr w:type="spellStart"/>
      <w:r w:rsidR="00D156FA">
        <w:t>i</w:t>
      </w:r>
      <w:proofErr w:type="spellEnd"/>
      <w:r w:rsidR="00D156FA">
        <w:t xml:space="preserve">) </w:t>
      </w:r>
      <w:r w:rsidR="009323B6">
        <w:t>Yes (</w:t>
      </w:r>
      <w:r w:rsidR="00D156FA">
        <w:t>ii) No</w:t>
      </w:r>
    </w:p>
    <w:p w14:paraId="56D5A2FA" w14:textId="5880713C" w:rsidR="00132BA8" w:rsidRDefault="00084B63">
      <w:r>
        <w:t xml:space="preserve">(9) </w:t>
      </w:r>
      <w:r w:rsidR="00132BA8">
        <w:t>If yes</w:t>
      </w:r>
      <w:r w:rsidR="00A63A63">
        <w:t xml:space="preserve"> to no </w:t>
      </w:r>
      <w:r w:rsidR="006C7849">
        <w:t>8,</w:t>
      </w:r>
      <w:r w:rsidR="00132BA8">
        <w:t xml:space="preserve"> was </w:t>
      </w:r>
      <w:r w:rsidR="00B14EB2">
        <w:t xml:space="preserve">it mild, </w:t>
      </w:r>
      <w:r w:rsidR="00E32981">
        <w:t>moderate,</w:t>
      </w:r>
      <w:r w:rsidR="00132BA8">
        <w:t xml:space="preserve"> or severe by your assessment</w:t>
      </w:r>
      <w:r w:rsidR="00A63A63">
        <w:t>………………………</w:t>
      </w:r>
      <w:r w:rsidR="006926A5">
        <w:t>….</w:t>
      </w:r>
    </w:p>
    <w:p w14:paraId="72CC22F5" w14:textId="41D16722" w:rsidR="00132BA8" w:rsidRDefault="00084B63">
      <w:r>
        <w:t xml:space="preserve">(10) </w:t>
      </w:r>
      <w:r w:rsidR="00132BA8">
        <w:t xml:space="preserve">Have you </w:t>
      </w:r>
      <w:r w:rsidR="00A63A63">
        <w:t>noticed worsening</w:t>
      </w:r>
      <w:r w:rsidR="00132BA8">
        <w:t xml:space="preserve"> of acne</w:t>
      </w:r>
      <w:r w:rsidR="00A63A63">
        <w:t xml:space="preserve"> (</w:t>
      </w:r>
      <w:proofErr w:type="spellStart"/>
      <w:r w:rsidR="00EA23DD">
        <w:t>i</w:t>
      </w:r>
      <w:proofErr w:type="spellEnd"/>
      <w:r w:rsidR="00A63A63">
        <w:t xml:space="preserve">) </w:t>
      </w:r>
      <w:r w:rsidR="00B14EB2">
        <w:t>Yes (</w:t>
      </w:r>
      <w:r w:rsidR="00A63A63">
        <w:t>ii) No</w:t>
      </w:r>
    </w:p>
    <w:p w14:paraId="7408CDEB" w14:textId="77777777" w:rsidR="00EA23DD" w:rsidRDefault="00084B63">
      <w:r>
        <w:t>(11)</w:t>
      </w:r>
      <w:r w:rsidR="00A63A63">
        <w:t xml:space="preserve"> </w:t>
      </w:r>
      <w:r w:rsidR="00132BA8">
        <w:t>If no to question</w:t>
      </w:r>
      <w:r w:rsidR="00A63A63">
        <w:t xml:space="preserve"> 8</w:t>
      </w:r>
      <w:r w:rsidR="00132BA8">
        <w:t xml:space="preserve">. Have you developed acne after regular use of face </w:t>
      </w:r>
      <w:r w:rsidR="00B14EB2">
        <w:t>masks?</w:t>
      </w:r>
      <w:r w:rsidR="00A63A63">
        <w:t xml:space="preserve"> (</w:t>
      </w:r>
      <w:proofErr w:type="spellStart"/>
      <w:r w:rsidR="00A63A63">
        <w:t>i</w:t>
      </w:r>
      <w:proofErr w:type="spellEnd"/>
      <w:r w:rsidR="00A63A63">
        <w:t>)Yes (ii) No</w:t>
      </w:r>
    </w:p>
    <w:p w14:paraId="47EE68FA" w14:textId="10D0B42C" w:rsidR="00132BA8" w:rsidRDefault="00A63A63">
      <w:r>
        <w:t xml:space="preserve"> (12) Has</w:t>
      </w:r>
      <w:r w:rsidR="00132BA8">
        <w:t xml:space="preserve"> the </w:t>
      </w:r>
      <w:r>
        <w:t>occurrence</w:t>
      </w:r>
      <w:r w:rsidR="00132BA8">
        <w:t xml:space="preserve"> of acne affected your use of face masks</w:t>
      </w:r>
      <w:r>
        <w:t xml:space="preserve"> negatively (</w:t>
      </w:r>
      <w:proofErr w:type="spellStart"/>
      <w:r>
        <w:t>i</w:t>
      </w:r>
      <w:proofErr w:type="spellEnd"/>
      <w:r w:rsidR="00B14EB2">
        <w:t>) Yes</w:t>
      </w:r>
      <w:r>
        <w:t xml:space="preserve"> (ii) No</w:t>
      </w:r>
    </w:p>
    <w:p w14:paraId="754C10BF" w14:textId="441CF3F5" w:rsidR="00EA23DD" w:rsidRDefault="00EA23DD">
      <w:r>
        <w:t>(13) How long did</w:t>
      </w:r>
      <w:r w:rsidR="00CE0B7D">
        <w:t xml:space="preserve"> the acne last? (</w:t>
      </w:r>
      <w:proofErr w:type="spellStart"/>
      <w:r w:rsidR="00CE0B7D">
        <w:t>i</w:t>
      </w:r>
      <w:proofErr w:type="spellEnd"/>
      <w:r w:rsidR="00CE0B7D">
        <w:t>) &lt; 1month (ii) 1month -3months (iii) 3months -6months (iv) &gt;6months</w:t>
      </w:r>
    </w:p>
    <w:p w14:paraId="25C7C8B6" w14:textId="1CB7075B" w:rsidR="00CE0B7D" w:rsidRDefault="00CE0B7D">
      <w:r>
        <w:t xml:space="preserve"> (14) Did you seek medical attention for the acne (</w:t>
      </w:r>
      <w:proofErr w:type="spellStart"/>
      <w:r>
        <w:t>i</w:t>
      </w:r>
      <w:proofErr w:type="spellEnd"/>
      <w:r>
        <w:t>) Yes (ii)No</w:t>
      </w:r>
    </w:p>
    <w:p w14:paraId="7C6BC7FE" w14:textId="071D04E0" w:rsidR="00132BA8" w:rsidRDefault="00132BA8">
      <w:r>
        <w:t xml:space="preserve">Thanks for answering these </w:t>
      </w:r>
      <w:r w:rsidR="006926A5">
        <w:t>questions.</w:t>
      </w:r>
    </w:p>
    <w:p w14:paraId="1A015F07" w14:textId="77777777" w:rsidR="00132BA8" w:rsidRDefault="00132BA8"/>
    <w:p w14:paraId="3F279390" w14:textId="6C54DD04" w:rsidR="00132BA8" w:rsidRDefault="00132BA8"/>
    <w:p w14:paraId="0EAFDD44" w14:textId="77777777" w:rsidR="00132BA8" w:rsidRDefault="00132BA8"/>
    <w:sectPr w:rsidR="00132B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7B532D2"/>
    <w:multiLevelType w:val="hybridMultilevel"/>
    <w:tmpl w:val="AFAC0A86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2BA8"/>
    <w:rsid w:val="000345D0"/>
    <w:rsid w:val="00075FC5"/>
    <w:rsid w:val="00084B63"/>
    <w:rsid w:val="00132BA8"/>
    <w:rsid w:val="00140DB9"/>
    <w:rsid w:val="0034583F"/>
    <w:rsid w:val="004D0220"/>
    <w:rsid w:val="00504CE9"/>
    <w:rsid w:val="006926A5"/>
    <w:rsid w:val="006C7849"/>
    <w:rsid w:val="00770F0B"/>
    <w:rsid w:val="007B0F2B"/>
    <w:rsid w:val="007F3CC7"/>
    <w:rsid w:val="009323B6"/>
    <w:rsid w:val="00A63A63"/>
    <w:rsid w:val="00B14EB2"/>
    <w:rsid w:val="00B872BC"/>
    <w:rsid w:val="00CE0B7D"/>
    <w:rsid w:val="00D156FA"/>
    <w:rsid w:val="00E32981"/>
    <w:rsid w:val="00EA2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42A955"/>
  <w15:chartTrackingRefBased/>
  <w15:docId w15:val="{6AE9CA15-D38B-4163-BA80-81F9B77B8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75FC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0</Words>
  <Characters>159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nrewaju Falodun</dc:creator>
  <cp:keywords/>
  <dc:description/>
  <cp:lastModifiedBy>user</cp:lastModifiedBy>
  <cp:revision>2</cp:revision>
  <cp:lastPrinted>2021-04-14T09:02:00Z</cp:lastPrinted>
  <dcterms:created xsi:type="dcterms:W3CDTF">2022-04-28T13:17:00Z</dcterms:created>
  <dcterms:modified xsi:type="dcterms:W3CDTF">2022-04-28T13:17:00Z</dcterms:modified>
</cp:coreProperties>
</file>